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63FEE" w14:textId="674B9134" w:rsidR="00D6314D" w:rsidRDefault="00E6778F" w:rsidP="00B659C9">
      <w:pPr>
        <w:pStyle w:val="Title"/>
      </w:pPr>
      <w:r>
        <w:t>Table 2</w:t>
      </w:r>
    </w:p>
    <w:p w14:paraId="0CBA5ECA" w14:textId="15C4C5BD" w:rsidR="00B659C9" w:rsidRPr="00B659C9" w:rsidRDefault="00E6778F" w:rsidP="00B659C9">
      <w:pPr>
        <w:pStyle w:val="Heading3"/>
      </w:pPr>
      <w:r>
        <w:t>Focus Group Discussion Topic Guid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6778F" w:rsidRPr="00185665" w14:paraId="59C75F4C" w14:textId="77777777" w:rsidTr="002F5E8F">
        <w:tc>
          <w:tcPr>
            <w:tcW w:w="9026" w:type="dxa"/>
          </w:tcPr>
          <w:p w14:paraId="4972F254" w14:textId="43C79404" w:rsidR="00E6778F" w:rsidRPr="002F5E8F" w:rsidRDefault="00E6778F" w:rsidP="00E6778F">
            <w:pPr>
              <w:rPr>
                <w:b/>
              </w:rPr>
            </w:pPr>
            <w:r w:rsidRPr="002F5E8F">
              <w:rPr>
                <w:b/>
              </w:rPr>
              <w:t xml:space="preserve">Focus Group Discussion Topic Guide </w:t>
            </w:r>
          </w:p>
        </w:tc>
      </w:tr>
      <w:tr w:rsidR="00E6778F" w:rsidRPr="00185665" w14:paraId="201BFA1C" w14:textId="77777777" w:rsidTr="002F5E8F">
        <w:tc>
          <w:tcPr>
            <w:tcW w:w="9026" w:type="dxa"/>
          </w:tcPr>
          <w:p w14:paraId="509FDE32" w14:textId="77777777" w:rsidR="00E6778F" w:rsidRPr="00185665" w:rsidRDefault="00E6778F" w:rsidP="00E6778F">
            <w:pPr>
              <w:rPr>
                <w:b/>
              </w:rPr>
            </w:pPr>
            <w:r w:rsidRPr="00185665">
              <w:t>What are your views of this type of project?</w:t>
            </w:r>
          </w:p>
        </w:tc>
      </w:tr>
      <w:tr w:rsidR="00E6778F" w:rsidRPr="00185665" w14:paraId="1A583533" w14:textId="77777777" w:rsidTr="002F5E8F">
        <w:tc>
          <w:tcPr>
            <w:tcW w:w="9026" w:type="dxa"/>
          </w:tcPr>
          <w:p w14:paraId="6C56C4C2" w14:textId="77777777" w:rsidR="00E6778F" w:rsidRPr="00185665" w:rsidRDefault="00E6778F" w:rsidP="00E6778F">
            <w:pPr>
              <w:rPr>
                <w:b/>
              </w:rPr>
            </w:pPr>
            <w:r w:rsidRPr="00185665">
              <w:t xml:space="preserve">Would you be interested in participating in this kind of project? </w:t>
            </w:r>
          </w:p>
          <w:p w14:paraId="57C73658" w14:textId="77777777" w:rsidR="00E6778F" w:rsidRPr="00185665" w:rsidRDefault="00E6778F" w:rsidP="00E6778F">
            <w:pPr>
              <w:rPr>
                <w:b/>
              </w:rPr>
            </w:pPr>
            <w:r w:rsidRPr="00185665">
              <w:t>What would motivate you to participate?</w:t>
            </w:r>
          </w:p>
          <w:p w14:paraId="107CAF27" w14:textId="77777777" w:rsidR="00E6778F" w:rsidRPr="00185665" w:rsidRDefault="00E6778F" w:rsidP="00E6778F">
            <w:pPr>
              <w:rPr>
                <w:rFonts w:eastAsia="Helvetica" w:cs="Helvetica"/>
                <w:szCs w:val="20"/>
              </w:rPr>
            </w:pPr>
            <w:r w:rsidRPr="00185665">
              <w:t>What would make you reluctant to participate?</w:t>
            </w:r>
            <w:r w:rsidRPr="00185665">
              <w:rPr>
                <w:rFonts w:eastAsia="Helvetica" w:cs="Helvetica"/>
                <w:szCs w:val="20"/>
              </w:rPr>
              <w:t xml:space="preserve"> </w:t>
            </w:r>
          </w:p>
        </w:tc>
      </w:tr>
      <w:tr w:rsidR="00E6778F" w:rsidRPr="00185665" w14:paraId="5289EE83" w14:textId="77777777" w:rsidTr="002F5E8F">
        <w:tc>
          <w:tcPr>
            <w:tcW w:w="9026" w:type="dxa"/>
          </w:tcPr>
          <w:p w14:paraId="44FDAAB0" w14:textId="77777777" w:rsidR="00E6778F" w:rsidRPr="00185665" w:rsidRDefault="00E6778F" w:rsidP="00E6778F">
            <w:pPr>
              <w:rPr>
                <w:b/>
              </w:rPr>
            </w:pPr>
            <w:r w:rsidRPr="00185665">
              <w:t xml:space="preserve">What information would you like beforehand? </w:t>
            </w:r>
          </w:p>
        </w:tc>
      </w:tr>
      <w:tr w:rsidR="00E6778F" w:rsidRPr="00185665" w14:paraId="358DF943" w14:textId="77777777" w:rsidTr="002F5E8F">
        <w:tc>
          <w:tcPr>
            <w:tcW w:w="9026" w:type="dxa"/>
          </w:tcPr>
          <w:p w14:paraId="109009DC" w14:textId="77777777" w:rsidR="00E6778F" w:rsidRPr="00185665" w:rsidRDefault="00E6778F" w:rsidP="00E6778F">
            <w:pPr>
              <w:rPr>
                <w:rFonts w:eastAsia="Arial Unicode MS" w:cs="Arial Unicode MS"/>
                <w:b/>
                <w:szCs w:val="20"/>
              </w:rPr>
            </w:pPr>
            <w:r w:rsidRPr="00185665">
              <w:rPr>
                <w:rFonts w:eastAsia="Arial Unicode MS" w:cs="Arial Unicode MS"/>
                <w:szCs w:val="20"/>
              </w:rPr>
              <w:t>[Having read out patient information sheet]</w:t>
            </w:r>
            <w:bookmarkStart w:id="0" w:name="_GoBack"/>
            <w:bookmarkEnd w:id="0"/>
          </w:p>
          <w:p w14:paraId="00D6F07A" w14:textId="77777777" w:rsidR="00E6778F" w:rsidRPr="00185665" w:rsidRDefault="00E6778F" w:rsidP="00E6778F">
            <w:pPr>
              <w:rPr>
                <w:b/>
              </w:rPr>
            </w:pPr>
            <w:r w:rsidRPr="00185665">
              <w:t>What information do you think is relevant?</w:t>
            </w:r>
          </w:p>
          <w:p w14:paraId="50D42A99" w14:textId="77777777" w:rsidR="00E6778F" w:rsidRPr="00185665" w:rsidRDefault="00E6778F" w:rsidP="00E6778F">
            <w:pPr>
              <w:rPr>
                <w:b/>
              </w:rPr>
            </w:pPr>
            <w:r w:rsidRPr="00185665">
              <w:t>What information have we missed out?</w:t>
            </w:r>
          </w:p>
          <w:p w14:paraId="767304D9" w14:textId="77777777" w:rsidR="00E6778F" w:rsidRPr="00185665" w:rsidRDefault="00E6778F" w:rsidP="00E6778F">
            <w:r w:rsidRPr="00185665">
              <w:t>Did we give enough information about risks / dangers?</w:t>
            </w:r>
          </w:p>
        </w:tc>
      </w:tr>
      <w:tr w:rsidR="009E1C03" w:rsidRPr="00185665" w14:paraId="78B8B75A" w14:textId="77777777" w:rsidTr="002F5E8F">
        <w:tc>
          <w:tcPr>
            <w:tcW w:w="9026" w:type="dxa"/>
          </w:tcPr>
          <w:p w14:paraId="22A03FB5" w14:textId="2AD20C93" w:rsidR="009E1C03" w:rsidRPr="00185665" w:rsidRDefault="009E1C03" w:rsidP="009E1C03">
            <w:pPr>
              <w:rPr>
                <w:b/>
              </w:rPr>
            </w:pPr>
            <w:r w:rsidRPr="00185665">
              <w:rPr>
                <w:rFonts w:eastAsia="Arial Unicode MS" w:cs="Arial Unicode MS"/>
                <w:szCs w:val="20"/>
              </w:rPr>
              <w:t>What feedback, if any, would you expect after the study?</w:t>
            </w:r>
          </w:p>
        </w:tc>
      </w:tr>
      <w:tr w:rsidR="009E1C03" w:rsidRPr="00185665" w14:paraId="108A64A3" w14:textId="77777777" w:rsidTr="002F5E8F">
        <w:tc>
          <w:tcPr>
            <w:tcW w:w="9026" w:type="dxa"/>
          </w:tcPr>
          <w:p w14:paraId="615EE52A" w14:textId="57393CDE" w:rsidR="009E1C03" w:rsidRPr="00185665" w:rsidRDefault="009E1C03" w:rsidP="009E1C03">
            <w:pPr>
              <w:rPr>
                <w:b/>
              </w:rPr>
            </w:pPr>
            <w:r w:rsidRPr="00185665">
              <w:rPr>
                <w:rFonts w:eastAsia="Arial Unicode MS" w:cs="Arial Unicode MS"/>
                <w:szCs w:val="20"/>
              </w:rPr>
              <w:t>Would you find HIV testing acceptable as a requirement for the study? Why?</w:t>
            </w:r>
          </w:p>
        </w:tc>
      </w:tr>
      <w:tr w:rsidR="009E1C03" w:rsidRPr="00185665" w14:paraId="3F05DA4B" w14:textId="77777777" w:rsidTr="002F5E8F">
        <w:tc>
          <w:tcPr>
            <w:tcW w:w="9026" w:type="dxa"/>
          </w:tcPr>
          <w:p w14:paraId="284375AB" w14:textId="49E0E5D7" w:rsidR="009E1C03" w:rsidRPr="00185665" w:rsidRDefault="009E1C03" w:rsidP="009E1C03">
            <w:pPr>
              <w:rPr>
                <w:b/>
              </w:rPr>
            </w:pPr>
            <w:r w:rsidRPr="00185665">
              <w:rPr>
                <w:szCs w:val="20"/>
              </w:rPr>
              <w:t>What compensation would you deem adequate?</w:t>
            </w:r>
          </w:p>
        </w:tc>
      </w:tr>
    </w:tbl>
    <w:p w14:paraId="562DEC79" w14:textId="77777777" w:rsidR="00DB1DB7" w:rsidRPr="005E187C" w:rsidRDefault="00DB1DB7" w:rsidP="00D6314D"/>
    <w:sectPr w:rsidR="00DB1DB7" w:rsidRPr="005E187C" w:rsidSect="00D6314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29E1F" w14:textId="77777777" w:rsidR="009957F2" w:rsidRDefault="009957F2" w:rsidP="00B55EBA">
      <w:pPr>
        <w:spacing w:line="240" w:lineRule="auto"/>
      </w:pPr>
      <w:r>
        <w:separator/>
      </w:r>
    </w:p>
  </w:endnote>
  <w:endnote w:type="continuationSeparator" w:id="0">
    <w:p w14:paraId="5A10308A" w14:textId="77777777" w:rsidR="009957F2" w:rsidRDefault="009957F2" w:rsidP="00B55E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833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95C8F" w14:textId="6F1A309E" w:rsidR="00245EA7" w:rsidRDefault="00245E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5E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1B9B08" w14:textId="77777777" w:rsidR="004637A9" w:rsidRDefault="004637A9" w:rsidP="006D7417">
    <w:pPr>
      <w:pStyle w:val="Footer"/>
      <w:tabs>
        <w:tab w:val="clear" w:pos="4513"/>
        <w:tab w:val="clear" w:pos="9026"/>
        <w:tab w:val="left" w:pos="358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E471B5" w14:textId="77777777" w:rsidR="009957F2" w:rsidRDefault="009957F2" w:rsidP="00B55EBA">
      <w:pPr>
        <w:spacing w:line="240" w:lineRule="auto"/>
      </w:pPr>
      <w:r>
        <w:separator/>
      </w:r>
    </w:p>
  </w:footnote>
  <w:footnote w:type="continuationSeparator" w:id="0">
    <w:p w14:paraId="41F36EB9" w14:textId="77777777" w:rsidR="009957F2" w:rsidRDefault="009957F2" w:rsidP="00B55E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10D27AD6"/>
    <w:multiLevelType w:val="hybridMultilevel"/>
    <w:tmpl w:val="4FB2D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622C2"/>
    <w:multiLevelType w:val="hybridMultilevel"/>
    <w:tmpl w:val="605AF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A3D26"/>
    <w:multiLevelType w:val="hybridMultilevel"/>
    <w:tmpl w:val="14D48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A06191"/>
    <w:multiLevelType w:val="hybridMultilevel"/>
    <w:tmpl w:val="8B769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2451EF"/>
    <w:multiLevelType w:val="hybridMultilevel"/>
    <w:tmpl w:val="2DD6C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3A4923"/>
    <w:multiLevelType w:val="hybridMultilevel"/>
    <w:tmpl w:val="2A22A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AA3005"/>
    <w:multiLevelType w:val="hybridMultilevel"/>
    <w:tmpl w:val="643A8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2424BAF4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ajorEastAsia" w:hAnsiTheme="minorHAnsi" w:cstheme="majorBidi"/>
      </w:rPr>
    </w:lvl>
    <w:lvl w:ilvl="2" w:tplc="5898283E">
      <w:start w:val="2"/>
      <w:numFmt w:val="bullet"/>
      <w:lvlText w:val="-"/>
      <w:lvlJc w:val="left"/>
      <w:pPr>
        <w:ind w:left="2340" w:hanging="360"/>
      </w:pPr>
      <w:rPr>
        <w:rFonts w:ascii="Corbel" w:eastAsiaTheme="majorEastAsia" w:hAnsi="Corbel" w:cstheme="majorBidi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705504"/>
    <w:multiLevelType w:val="hybridMultilevel"/>
    <w:tmpl w:val="79AAE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1102A"/>
    <w:multiLevelType w:val="hybridMultilevel"/>
    <w:tmpl w:val="AAD89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40C1E"/>
    <w:multiLevelType w:val="hybridMultilevel"/>
    <w:tmpl w:val="FAA4F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5E642E"/>
    <w:multiLevelType w:val="hybridMultilevel"/>
    <w:tmpl w:val="19E24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0740E"/>
    <w:multiLevelType w:val="hybridMultilevel"/>
    <w:tmpl w:val="14CE6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1413C6"/>
    <w:multiLevelType w:val="hybridMultilevel"/>
    <w:tmpl w:val="6DD26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20627"/>
    <w:multiLevelType w:val="hybridMultilevel"/>
    <w:tmpl w:val="DDC8EA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13"/>
  </w:num>
  <w:num w:numId="4">
    <w:abstractNumId w:val="6"/>
  </w:num>
  <w:num w:numId="5">
    <w:abstractNumId w:val="16"/>
  </w:num>
  <w:num w:numId="6">
    <w:abstractNumId w:val="7"/>
  </w:num>
  <w:num w:numId="7">
    <w:abstractNumId w:val="12"/>
  </w:num>
  <w:num w:numId="8">
    <w:abstractNumId w:val="15"/>
  </w:num>
  <w:num w:numId="9">
    <w:abstractNumId w:val="3"/>
  </w:num>
  <w:num w:numId="10">
    <w:abstractNumId w:val="5"/>
  </w:num>
  <w:num w:numId="11">
    <w:abstractNumId w:val="8"/>
  </w:num>
  <w:num w:numId="12">
    <w:abstractNumId w:val="14"/>
  </w:num>
  <w:num w:numId="13">
    <w:abstractNumId w:val="4"/>
  </w:num>
  <w:num w:numId="14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orbel&lt;/FontName&gt;&lt;FontSize&gt;10&lt;/FontSize&gt;&lt;ReflistTitle&gt;&lt;/ReflistTitle&gt;&lt;StartingRefnum&gt;1&lt;/StartingRefnum&gt;&lt;FirstLineIndent&gt;72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fwfaw0fxme5x9teweaxvdvwjx522tdp55eas&quot;&gt;My EndNote Library&lt;record-ids&gt;&lt;item&gt;314&lt;/item&gt;&lt;item&gt;316&lt;/item&gt;&lt;item&gt;318&lt;/item&gt;&lt;item&gt;395&lt;/item&gt;&lt;item&gt;411&lt;/item&gt;&lt;item&gt;1230&lt;/item&gt;&lt;item&gt;1231&lt;/item&gt;&lt;item&gt;1232&lt;/item&gt;&lt;item&gt;1396&lt;/item&gt;&lt;item&gt;1777&lt;/item&gt;&lt;item&gt;1778&lt;/item&gt;&lt;item&gt;1779&lt;/item&gt;&lt;item&gt;1780&lt;/item&gt;&lt;item&gt;1781&lt;/item&gt;&lt;item&gt;1782&lt;/item&gt;&lt;item&gt;1783&lt;/item&gt;&lt;item&gt;1784&lt;/item&gt;&lt;item&gt;1785&lt;/item&gt;&lt;item&gt;18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A2B7B"/>
    <w:rsid w:val="00003D07"/>
    <w:rsid w:val="00007585"/>
    <w:rsid w:val="000139B0"/>
    <w:rsid w:val="00015E8B"/>
    <w:rsid w:val="000216AE"/>
    <w:rsid w:val="00021770"/>
    <w:rsid w:val="0002313A"/>
    <w:rsid w:val="000254AF"/>
    <w:rsid w:val="00027F01"/>
    <w:rsid w:val="00031C4C"/>
    <w:rsid w:val="00035245"/>
    <w:rsid w:val="00036878"/>
    <w:rsid w:val="00042C13"/>
    <w:rsid w:val="00043C46"/>
    <w:rsid w:val="00044465"/>
    <w:rsid w:val="00044B85"/>
    <w:rsid w:val="0004570B"/>
    <w:rsid w:val="00047B7D"/>
    <w:rsid w:val="00047C38"/>
    <w:rsid w:val="00053C67"/>
    <w:rsid w:val="00054F5D"/>
    <w:rsid w:val="00061C42"/>
    <w:rsid w:val="00062DA2"/>
    <w:rsid w:val="00063C5B"/>
    <w:rsid w:val="00064A81"/>
    <w:rsid w:val="00065724"/>
    <w:rsid w:val="00081492"/>
    <w:rsid w:val="00083400"/>
    <w:rsid w:val="0008396E"/>
    <w:rsid w:val="00084450"/>
    <w:rsid w:val="0008653E"/>
    <w:rsid w:val="00087466"/>
    <w:rsid w:val="00087AF8"/>
    <w:rsid w:val="00091F4F"/>
    <w:rsid w:val="00093062"/>
    <w:rsid w:val="000A19DA"/>
    <w:rsid w:val="000A4116"/>
    <w:rsid w:val="000B0AD6"/>
    <w:rsid w:val="000B431E"/>
    <w:rsid w:val="000B51D8"/>
    <w:rsid w:val="000B5FDA"/>
    <w:rsid w:val="000B742C"/>
    <w:rsid w:val="000C1770"/>
    <w:rsid w:val="000C2473"/>
    <w:rsid w:val="000C362B"/>
    <w:rsid w:val="000C3F3D"/>
    <w:rsid w:val="000E0B2F"/>
    <w:rsid w:val="000F34EB"/>
    <w:rsid w:val="000F7CE3"/>
    <w:rsid w:val="00103053"/>
    <w:rsid w:val="00103563"/>
    <w:rsid w:val="00107C6B"/>
    <w:rsid w:val="0011522B"/>
    <w:rsid w:val="001179B3"/>
    <w:rsid w:val="00127410"/>
    <w:rsid w:val="00131F3F"/>
    <w:rsid w:val="00133769"/>
    <w:rsid w:val="001343FB"/>
    <w:rsid w:val="0014153F"/>
    <w:rsid w:val="00146A91"/>
    <w:rsid w:val="00147282"/>
    <w:rsid w:val="001476B1"/>
    <w:rsid w:val="0015096B"/>
    <w:rsid w:val="0016367C"/>
    <w:rsid w:val="0016405D"/>
    <w:rsid w:val="00165752"/>
    <w:rsid w:val="00167B0F"/>
    <w:rsid w:val="00171AF9"/>
    <w:rsid w:val="00180302"/>
    <w:rsid w:val="001803C1"/>
    <w:rsid w:val="00181112"/>
    <w:rsid w:val="00183D84"/>
    <w:rsid w:val="00185665"/>
    <w:rsid w:val="001858D9"/>
    <w:rsid w:val="001A0C3D"/>
    <w:rsid w:val="001A477E"/>
    <w:rsid w:val="001A4F9A"/>
    <w:rsid w:val="001A4FC1"/>
    <w:rsid w:val="001A73E3"/>
    <w:rsid w:val="001C1407"/>
    <w:rsid w:val="001C33F2"/>
    <w:rsid w:val="001C4F20"/>
    <w:rsid w:val="001D0446"/>
    <w:rsid w:val="001D0C98"/>
    <w:rsid w:val="001D2DFD"/>
    <w:rsid w:val="001D7286"/>
    <w:rsid w:val="001E1219"/>
    <w:rsid w:val="001E3407"/>
    <w:rsid w:val="001E706E"/>
    <w:rsid w:val="001F06D4"/>
    <w:rsid w:val="001F120A"/>
    <w:rsid w:val="001F1B4A"/>
    <w:rsid w:val="001F1D23"/>
    <w:rsid w:val="001F5D36"/>
    <w:rsid w:val="001F6352"/>
    <w:rsid w:val="001F64A6"/>
    <w:rsid w:val="00200198"/>
    <w:rsid w:val="0020379C"/>
    <w:rsid w:val="00206B42"/>
    <w:rsid w:val="00207864"/>
    <w:rsid w:val="00210ACB"/>
    <w:rsid w:val="002114F0"/>
    <w:rsid w:val="00211FC2"/>
    <w:rsid w:val="002127E7"/>
    <w:rsid w:val="00214258"/>
    <w:rsid w:val="00217460"/>
    <w:rsid w:val="0022607B"/>
    <w:rsid w:val="00226F90"/>
    <w:rsid w:val="00231BBF"/>
    <w:rsid w:val="00232F2A"/>
    <w:rsid w:val="0023525C"/>
    <w:rsid w:val="00235367"/>
    <w:rsid w:val="00236227"/>
    <w:rsid w:val="00243A0C"/>
    <w:rsid w:val="0024560A"/>
    <w:rsid w:val="00245B46"/>
    <w:rsid w:val="00245EA7"/>
    <w:rsid w:val="00247A83"/>
    <w:rsid w:val="0025077F"/>
    <w:rsid w:val="00251A09"/>
    <w:rsid w:val="002526D0"/>
    <w:rsid w:val="00253B93"/>
    <w:rsid w:val="00255639"/>
    <w:rsid w:val="002570D2"/>
    <w:rsid w:val="002601F4"/>
    <w:rsid w:val="002641B0"/>
    <w:rsid w:val="00265BB3"/>
    <w:rsid w:val="00266ECB"/>
    <w:rsid w:val="002715EC"/>
    <w:rsid w:val="00276319"/>
    <w:rsid w:val="0027644E"/>
    <w:rsid w:val="00287222"/>
    <w:rsid w:val="00290729"/>
    <w:rsid w:val="00294934"/>
    <w:rsid w:val="00294A8A"/>
    <w:rsid w:val="00295E66"/>
    <w:rsid w:val="00297D7B"/>
    <w:rsid w:val="002A2029"/>
    <w:rsid w:val="002B1BEA"/>
    <w:rsid w:val="002B4A6C"/>
    <w:rsid w:val="002C3E7E"/>
    <w:rsid w:val="002C7D89"/>
    <w:rsid w:val="002D1D2E"/>
    <w:rsid w:val="002E329B"/>
    <w:rsid w:val="002E4533"/>
    <w:rsid w:val="002F0356"/>
    <w:rsid w:val="002F5E8F"/>
    <w:rsid w:val="002F7970"/>
    <w:rsid w:val="00304A7D"/>
    <w:rsid w:val="0031553D"/>
    <w:rsid w:val="003213EF"/>
    <w:rsid w:val="00324A46"/>
    <w:rsid w:val="0032781B"/>
    <w:rsid w:val="00345A8D"/>
    <w:rsid w:val="003478D4"/>
    <w:rsid w:val="003509EC"/>
    <w:rsid w:val="003518F5"/>
    <w:rsid w:val="0035269F"/>
    <w:rsid w:val="00352C99"/>
    <w:rsid w:val="003750AB"/>
    <w:rsid w:val="00376769"/>
    <w:rsid w:val="0038248A"/>
    <w:rsid w:val="0039429D"/>
    <w:rsid w:val="003A2B7B"/>
    <w:rsid w:val="003A2BF4"/>
    <w:rsid w:val="003A6E3D"/>
    <w:rsid w:val="003A7E94"/>
    <w:rsid w:val="003B09DD"/>
    <w:rsid w:val="003B498E"/>
    <w:rsid w:val="003B5135"/>
    <w:rsid w:val="003B646B"/>
    <w:rsid w:val="003C140B"/>
    <w:rsid w:val="003C256F"/>
    <w:rsid w:val="003C4DF6"/>
    <w:rsid w:val="003D1883"/>
    <w:rsid w:val="003D68A8"/>
    <w:rsid w:val="003D7E28"/>
    <w:rsid w:val="003F046D"/>
    <w:rsid w:val="003F06E7"/>
    <w:rsid w:val="003F609F"/>
    <w:rsid w:val="003F60B7"/>
    <w:rsid w:val="004004A7"/>
    <w:rsid w:val="00406265"/>
    <w:rsid w:val="00421C4A"/>
    <w:rsid w:val="00422927"/>
    <w:rsid w:val="004311EC"/>
    <w:rsid w:val="00433E09"/>
    <w:rsid w:val="00435D5C"/>
    <w:rsid w:val="00440E3E"/>
    <w:rsid w:val="0044105D"/>
    <w:rsid w:val="00450E9B"/>
    <w:rsid w:val="0045130A"/>
    <w:rsid w:val="00454423"/>
    <w:rsid w:val="00460616"/>
    <w:rsid w:val="0046159D"/>
    <w:rsid w:val="00461DB5"/>
    <w:rsid w:val="004637A9"/>
    <w:rsid w:val="004655A2"/>
    <w:rsid w:val="00472BD0"/>
    <w:rsid w:val="00472DD0"/>
    <w:rsid w:val="00475585"/>
    <w:rsid w:val="00476CFD"/>
    <w:rsid w:val="00476F9F"/>
    <w:rsid w:val="00480074"/>
    <w:rsid w:val="0048731D"/>
    <w:rsid w:val="00487F66"/>
    <w:rsid w:val="00492AB4"/>
    <w:rsid w:val="0049343B"/>
    <w:rsid w:val="00497A8A"/>
    <w:rsid w:val="004A1E00"/>
    <w:rsid w:val="004A46A9"/>
    <w:rsid w:val="004B11B6"/>
    <w:rsid w:val="004B47EE"/>
    <w:rsid w:val="004B7A75"/>
    <w:rsid w:val="004C3E90"/>
    <w:rsid w:val="004D0035"/>
    <w:rsid w:val="004D2BC7"/>
    <w:rsid w:val="004D60CB"/>
    <w:rsid w:val="004D674E"/>
    <w:rsid w:val="004E17BF"/>
    <w:rsid w:val="004E4EA4"/>
    <w:rsid w:val="004F0E92"/>
    <w:rsid w:val="004F42DD"/>
    <w:rsid w:val="004F4F01"/>
    <w:rsid w:val="005017B8"/>
    <w:rsid w:val="00502199"/>
    <w:rsid w:val="005033F2"/>
    <w:rsid w:val="00503ED7"/>
    <w:rsid w:val="00505BA3"/>
    <w:rsid w:val="00514862"/>
    <w:rsid w:val="00515B02"/>
    <w:rsid w:val="0052484E"/>
    <w:rsid w:val="00524E0A"/>
    <w:rsid w:val="00524E86"/>
    <w:rsid w:val="00531FB7"/>
    <w:rsid w:val="00533EC6"/>
    <w:rsid w:val="005416C6"/>
    <w:rsid w:val="00550980"/>
    <w:rsid w:val="00552656"/>
    <w:rsid w:val="005664F4"/>
    <w:rsid w:val="00575663"/>
    <w:rsid w:val="00577754"/>
    <w:rsid w:val="005821FD"/>
    <w:rsid w:val="0058315E"/>
    <w:rsid w:val="0058625D"/>
    <w:rsid w:val="005939A6"/>
    <w:rsid w:val="00594C0B"/>
    <w:rsid w:val="0059749C"/>
    <w:rsid w:val="005A7AB5"/>
    <w:rsid w:val="005B2FBD"/>
    <w:rsid w:val="005B7484"/>
    <w:rsid w:val="005B7656"/>
    <w:rsid w:val="005C3C62"/>
    <w:rsid w:val="005C4D29"/>
    <w:rsid w:val="005C5907"/>
    <w:rsid w:val="005C5CCA"/>
    <w:rsid w:val="005C6290"/>
    <w:rsid w:val="005D1484"/>
    <w:rsid w:val="005D36F1"/>
    <w:rsid w:val="005D563E"/>
    <w:rsid w:val="005E175D"/>
    <w:rsid w:val="005E187C"/>
    <w:rsid w:val="005F3F43"/>
    <w:rsid w:val="005F418B"/>
    <w:rsid w:val="005F41AC"/>
    <w:rsid w:val="005F56F7"/>
    <w:rsid w:val="005F6A87"/>
    <w:rsid w:val="006034F6"/>
    <w:rsid w:val="00607376"/>
    <w:rsid w:val="006118A4"/>
    <w:rsid w:val="00612AEF"/>
    <w:rsid w:val="00613D69"/>
    <w:rsid w:val="006218B1"/>
    <w:rsid w:val="00625434"/>
    <w:rsid w:val="00626F04"/>
    <w:rsid w:val="00630109"/>
    <w:rsid w:val="00631392"/>
    <w:rsid w:val="00631494"/>
    <w:rsid w:val="00631710"/>
    <w:rsid w:val="00631CF2"/>
    <w:rsid w:val="00633DFE"/>
    <w:rsid w:val="00641397"/>
    <w:rsid w:val="006466FC"/>
    <w:rsid w:val="00654DB8"/>
    <w:rsid w:val="00657EC5"/>
    <w:rsid w:val="00661779"/>
    <w:rsid w:val="00667195"/>
    <w:rsid w:val="00667C28"/>
    <w:rsid w:val="00673F6D"/>
    <w:rsid w:val="00675A7A"/>
    <w:rsid w:val="006805FD"/>
    <w:rsid w:val="00683DB4"/>
    <w:rsid w:val="006916EF"/>
    <w:rsid w:val="00697062"/>
    <w:rsid w:val="006A436E"/>
    <w:rsid w:val="006A4A84"/>
    <w:rsid w:val="006A50D6"/>
    <w:rsid w:val="006A6057"/>
    <w:rsid w:val="006B6ADD"/>
    <w:rsid w:val="006B75B8"/>
    <w:rsid w:val="006C08D3"/>
    <w:rsid w:val="006D034B"/>
    <w:rsid w:val="006D0C96"/>
    <w:rsid w:val="006D137A"/>
    <w:rsid w:val="006D7417"/>
    <w:rsid w:val="006E0F6A"/>
    <w:rsid w:val="006E3BA4"/>
    <w:rsid w:val="006E417D"/>
    <w:rsid w:val="006E6141"/>
    <w:rsid w:val="006F5889"/>
    <w:rsid w:val="007011B3"/>
    <w:rsid w:val="00712234"/>
    <w:rsid w:val="007168B7"/>
    <w:rsid w:val="00725500"/>
    <w:rsid w:val="0073330F"/>
    <w:rsid w:val="007343EE"/>
    <w:rsid w:val="00737299"/>
    <w:rsid w:val="0074225C"/>
    <w:rsid w:val="00744794"/>
    <w:rsid w:val="007534B3"/>
    <w:rsid w:val="00753C6E"/>
    <w:rsid w:val="00756B54"/>
    <w:rsid w:val="00757547"/>
    <w:rsid w:val="00757B1E"/>
    <w:rsid w:val="00763FE8"/>
    <w:rsid w:val="00766F85"/>
    <w:rsid w:val="00771725"/>
    <w:rsid w:val="0077293B"/>
    <w:rsid w:val="007806A6"/>
    <w:rsid w:val="00780CC4"/>
    <w:rsid w:val="007830DB"/>
    <w:rsid w:val="0078615A"/>
    <w:rsid w:val="00786CCD"/>
    <w:rsid w:val="007913D7"/>
    <w:rsid w:val="007968BA"/>
    <w:rsid w:val="007A6CC4"/>
    <w:rsid w:val="007A7197"/>
    <w:rsid w:val="007C2EFC"/>
    <w:rsid w:val="007C5A2D"/>
    <w:rsid w:val="007D4747"/>
    <w:rsid w:val="007D772B"/>
    <w:rsid w:val="007E20AC"/>
    <w:rsid w:val="007E667B"/>
    <w:rsid w:val="007F0D61"/>
    <w:rsid w:val="007F3B6B"/>
    <w:rsid w:val="00802485"/>
    <w:rsid w:val="0080387E"/>
    <w:rsid w:val="00806573"/>
    <w:rsid w:val="0081148C"/>
    <w:rsid w:val="008121BE"/>
    <w:rsid w:val="008136D4"/>
    <w:rsid w:val="0082183C"/>
    <w:rsid w:val="00825245"/>
    <w:rsid w:val="008312D6"/>
    <w:rsid w:val="00833FE5"/>
    <w:rsid w:val="00841331"/>
    <w:rsid w:val="008417F3"/>
    <w:rsid w:val="00856746"/>
    <w:rsid w:val="00856809"/>
    <w:rsid w:val="008603C8"/>
    <w:rsid w:val="00864CA4"/>
    <w:rsid w:val="008665CC"/>
    <w:rsid w:val="00872A21"/>
    <w:rsid w:val="00872B57"/>
    <w:rsid w:val="00873541"/>
    <w:rsid w:val="008758DC"/>
    <w:rsid w:val="008859F6"/>
    <w:rsid w:val="00896393"/>
    <w:rsid w:val="008B20F3"/>
    <w:rsid w:val="008B2374"/>
    <w:rsid w:val="008C0635"/>
    <w:rsid w:val="008C332C"/>
    <w:rsid w:val="008D3A6D"/>
    <w:rsid w:val="008F06E8"/>
    <w:rsid w:val="008F1526"/>
    <w:rsid w:val="008F6AE6"/>
    <w:rsid w:val="009008F4"/>
    <w:rsid w:val="0090177C"/>
    <w:rsid w:val="00907522"/>
    <w:rsid w:val="00912F9F"/>
    <w:rsid w:val="009156CA"/>
    <w:rsid w:val="00915B8C"/>
    <w:rsid w:val="009210F9"/>
    <w:rsid w:val="0093021D"/>
    <w:rsid w:val="0093037F"/>
    <w:rsid w:val="00934392"/>
    <w:rsid w:val="0093541D"/>
    <w:rsid w:val="00936D0C"/>
    <w:rsid w:val="00937DB8"/>
    <w:rsid w:val="00944873"/>
    <w:rsid w:val="009478C3"/>
    <w:rsid w:val="0095106B"/>
    <w:rsid w:val="00951438"/>
    <w:rsid w:val="00954FCB"/>
    <w:rsid w:val="009615B1"/>
    <w:rsid w:val="009701D2"/>
    <w:rsid w:val="009721AF"/>
    <w:rsid w:val="009722E3"/>
    <w:rsid w:val="009750FA"/>
    <w:rsid w:val="00980D71"/>
    <w:rsid w:val="009839F6"/>
    <w:rsid w:val="00985212"/>
    <w:rsid w:val="00985A3B"/>
    <w:rsid w:val="009864AB"/>
    <w:rsid w:val="00991F4F"/>
    <w:rsid w:val="009957F2"/>
    <w:rsid w:val="009A0F7D"/>
    <w:rsid w:val="009B025A"/>
    <w:rsid w:val="009B1B49"/>
    <w:rsid w:val="009B3FBE"/>
    <w:rsid w:val="009B524D"/>
    <w:rsid w:val="009B62CD"/>
    <w:rsid w:val="009C44A0"/>
    <w:rsid w:val="009D2480"/>
    <w:rsid w:val="009D4822"/>
    <w:rsid w:val="009D4B85"/>
    <w:rsid w:val="009E1192"/>
    <w:rsid w:val="009E1C03"/>
    <w:rsid w:val="009E41A6"/>
    <w:rsid w:val="009E48D4"/>
    <w:rsid w:val="009F0989"/>
    <w:rsid w:val="009F1D9C"/>
    <w:rsid w:val="009F2B38"/>
    <w:rsid w:val="009F3F17"/>
    <w:rsid w:val="009F546E"/>
    <w:rsid w:val="00A04944"/>
    <w:rsid w:val="00A076E7"/>
    <w:rsid w:val="00A13298"/>
    <w:rsid w:val="00A179D0"/>
    <w:rsid w:val="00A2050B"/>
    <w:rsid w:val="00A3040D"/>
    <w:rsid w:val="00A31D31"/>
    <w:rsid w:val="00A327E2"/>
    <w:rsid w:val="00A338B6"/>
    <w:rsid w:val="00A34E93"/>
    <w:rsid w:val="00A36D64"/>
    <w:rsid w:val="00A56B5B"/>
    <w:rsid w:val="00A60A5C"/>
    <w:rsid w:val="00A61346"/>
    <w:rsid w:val="00A62A9B"/>
    <w:rsid w:val="00A63A0E"/>
    <w:rsid w:val="00A65074"/>
    <w:rsid w:val="00A664FD"/>
    <w:rsid w:val="00A72354"/>
    <w:rsid w:val="00A77262"/>
    <w:rsid w:val="00A80355"/>
    <w:rsid w:val="00A8375B"/>
    <w:rsid w:val="00A85898"/>
    <w:rsid w:val="00A863E4"/>
    <w:rsid w:val="00A86757"/>
    <w:rsid w:val="00A874C1"/>
    <w:rsid w:val="00A90D11"/>
    <w:rsid w:val="00A9527B"/>
    <w:rsid w:val="00A97230"/>
    <w:rsid w:val="00AA10C2"/>
    <w:rsid w:val="00AA440B"/>
    <w:rsid w:val="00AA79DD"/>
    <w:rsid w:val="00AB5955"/>
    <w:rsid w:val="00AB6C77"/>
    <w:rsid w:val="00AC037B"/>
    <w:rsid w:val="00AC3A12"/>
    <w:rsid w:val="00AC4A12"/>
    <w:rsid w:val="00AC5272"/>
    <w:rsid w:val="00AD4DD3"/>
    <w:rsid w:val="00AD5CA8"/>
    <w:rsid w:val="00AD6A8B"/>
    <w:rsid w:val="00AE02CC"/>
    <w:rsid w:val="00AE672E"/>
    <w:rsid w:val="00AE7373"/>
    <w:rsid w:val="00AF402E"/>
    <w:rsid w:val="00AF40FA"/>
    <w:rsid w:val="00AF5A4B"/>
    <w:rsid w:val="00B00DD4"/>
    <w:rsid w:val="00B019D5"/>
    <w:rsid w:val="00B10FC6"/>
    <w:rsid w:val="00B13709"/>
    <w:rsid w:val="00B17E15"/>
    <w:rsid w:val="00B219F9"/>
    <w:rsid w:val="00B23542"/>
    <w:rsid w:val="00B25976"/>
    <w:rsid w:val="00B2681B"/>
    <w:rsid w:val="00B33692"/>
    <w:rsid w:val="00B36F65"/>
    <w:rsid w:val="00B40B24"/>
    <w:rsid w:val="00B42121"/>
    <w:rsid w:val="00B4216E"/>
    <w:rsid w:val="00B45073"/>
    <w:rsid w:val="00B55EBA"/>
    <w:rsid w:val="00B659C9"/>
    <w:rsid w:val="00B65DDA"/>
    <w:rsid w:val="00B67107"/>
    <w:rsid w:val="00B7014B"/>
    <w:rsid w:val="00B81E3E"/>
    <w:rsid w:val="00B82374"/>
    <w:rsid w:val="00B8270E"/>
    <w:rsid w:val="00B84A00"/>
    <w:rsid w:val="00B84CA0"/>
    <w:rsid w:val="00B84D1B"/>
    <w:rsid w:val="00B86037"/>
    <w:rsid w:val="00B862D2"/>
    <w:rsid w:val="00B87068"/>
    <w:rsid w:val="00B877E5"/>
    <w:rsid w:val="00BA0359"/>
    <w:rsid w:val="00BA11CD"/>
    <w:rsid w:val="00BB35D0"/>
    <w:rsid w:val="00BB4703"/>
    <w:rsid w:val="00BC2511"/>
    <w:rsid w:val="00BC2769"/>
    <w:rsid w:val="00BC4A60"/>
    <w:rsid w:val="00BD4FCD"/>
    <w:rsid w:val="00BE1C16"/>
    <w:rsid w:val="00BE39F1"/>
    <w:rsid w:val="00BF0867"/>
    <w:rsid w:val="00BF4A45"/>
    <w:rsid w:val="00C005F9"/>
    <w:rsid w:val="00C011B6"/>
    <w:rsid w:val="00C01BAC"/>
    <w:rsid w:val="00C021C7"/>
    <w:rsid w:val="00C03E8E"/>
    <w:rsid w:val="00C06395"/>
    <w:rsid w:val="00C12531"/>
    <w:rsid w:val="00C17D36"/>
    <w:rsid w:val="00C2669B"/>
    <w:rsid w:val="00C31D55"/>
    <w:rsid w:val="00C425AD"/>
    <w:rsid w:val="00C474F1"/>
    <w:rsid w:val="00C47FA5"/>
    <w:rsid w:val="00C50F94"/>
    <w:rsid w:val="00C51DA5"/>
    <w:rsid w:val="00C51F0B"/>
    <w:rsid w:val="00C5274B"/>
    <w:rsid w:val="00C52E76"/>
    <w:rsid w:val="00C53C7F"/>
    <w:rsid w:val="00C542F6"/>
    <w:rsid w:val="00C54409"/>
    <w:rsid w:val="00C6146A"/>
    <w:rsid w:val="00C66D83"/>
    <w:rsid w:val="00C70D50"/>
    <w:rsid w:val="00C70DEC"/>
    <w:rsid w:val="00C77737"/>
    <w:rsid w:val="00C81752"/>
    <w:rsid w:val="00C84C14"/>
    <w:rsid w:val="00C8504F"/>
    <w:rsid w:val="00C93348"/>
    <w:rsid w:val="00C93D2C"/>
    <w:rsid w:val="00C94BF0"/>
    <w:rsid w:val="00CA1DB5"/>
    <w:rsid w:val="00CA5DAC"/>
    <w:rsid w:val="00CA5DFE"/>
    <w:rsid w:val="00CA7D0C"/>
    <w:rsid w:val="00CB36F2"/>
    <w:rsid w:val="00CB42D7"/>
    <w:rsid w:val="00CC2BC6"/>
    <w:rsid w:val="00CC5B5F"/>
    <w:rsid w:val="00CC70C1"/>
    <w:rsid w:val="00CD0F36"/>
    <w:rsid w:val="00CD71AF"/>
    <w:rsid w:val="00CE01A1"/>
    <w:rsid w:val="00CE39E3"/>
    <w:rsid w:val="00CE5530"/>
    <w:rsid w:val="00CF0E80"/>
    <w:rsid w:val="00CF32F1"/>
    <w:rsid w:val="00CF47E5"/>
    <w:rsid w:val="00D1049B"/>
    <w:rsid w:val="00D1413B"/>
    <w:rsid w:val="00D30B00"/>
    <w:rsid w:val="00D32415"/>
    <w:rsid w:val="00D42090"/>
    <w:rsid w:val="00D4436D"/>
    <w:rsid w:val="00D53DC4"/>
    <w:rsid w:val="00D6259C"/>
    <w:rsid w:val="00D6314D"/>
    <w:rsid w:val="00D76B1A"/>
    <w:rsid w:val="00D85499"/>
    <w:rsid w:val="00D86AB4"/>
    <w:rsid w:val="00D86DBC"/>
    <w:rsid w:val="00D86F8C"/>
    <w:rsid w:val="00D91255"/>
    <w:rsid w:val="00D934C0"/>
    <w:rsid w:val="00DA1D41"/>
    <w:rsid w:val="00DA3FB5"/>
    <w:rsid w:val="00DA6F7F"/>
    <w:rsid w:val="00DB1DB7"/>
    <w:rsid w:val="00DB570B"/>
    <w:rsid w:val="00DC3D02"/>
    <w:rsid w:val="00DC4F25"/>
    <w:rsid w:val="00DD7350"/>
    <w:rsid w:val="00DE1C01"/>
    <w:rsid w:val="00DE5C77"/>
    <w:rsid w:val="00DF02DE"/>
    <w:rsid w:val="00DF381C"/>
    <w:rsid w:val="00DF6AF0"/>
    <w:rsid w:val="00E01BA7"/>
    <w:rsid w:val="00E0458B"/>
    <w:rsid w:val="00E052F5"/>
    <w:rsid w:val="00E05477"/>
    <w:rsid w:val="00E11EF5"/>
    <w:rsid w:val="00E122C4"/>
    <w:rsid w:val="00E13D19"/>
    <w:rsid w:val="00E14704"/>
    <w:rsid w:val="00E2350C"/>
    <w:rsid w:val="00E24066"/>
    <w:rsid w:val="00E35357"/>
    <w:rsid w:val="00E374E1"/>
    <w:rsid w:val="00E376A5"/>
    <w:rsid w:val="00E40B2F"/>
    <w:rsid w:val="00E42050"/>
    <w:rsid w:val="00E544BC"/>
    <w:rsid w:val="00E54A58"/>
    <w:rsid w:val="00E5519B"/>
    <w:rsid w:val="00E60E0E"/>
    <w:rsid w:val="00E61787"/>
    <w:rsid w:val="00E62218"/>
    <w:rsid w:val="00E65F78"/>
    <w:rsid w:val="00E6778F"/>
    <w:rsid w:val="00E746E3"/>
    <w:rsid w:val="00E74761"/>
    <w:rsid w:val="00E7530B"/>
    <w:rsid w:val="00E774E5"/>
    <w:rsid w:val="00E77FA2"/>
    <w:rsid w:val="00E94178"/>
    <w:rsid w:val="00E9792E"/>
    <w:rsid w:val="00EA1539"/>
    <w:rsid w:val="00EA3112"/>
    <w:rsid w:val="00EA6C31"/>
    <w:rsid w:val="00EA70EF"/>
    <w:rsid w:val="00EB2A52"/>
    <w:rsid w:val="00EB3F68"/>
    <w:rsid w:val="00EB6BED"/>
    <w:rsid w:val="00EB7169"/>
    <w:rsid w:val="00EC48DB"/>
    <w:rsid w:val="00ED4C70"/>
    <w:rsid w:val="00EF10C1"/>
    <w:rsid w:val="00EF44DD"/>
    <w:rsid w:val="00EF598E"/>
    <w:rsid w:val="00F02A6F"/>
    <w:rsid w:val="00F03673"/>
    <w:rsid w:val="00F043A1"/>
    <w:rsid w:val="00F05D91"/>
    <w:rsid w:val="00F15806"/>
    <w:rsid w:val="00F2455B"/>
    <w:rsid w:val="00F332BD"/>
    <w:rsid w:val="00F33432"/>
    <w:rsid w:val="00F35C75"/>
    <w:rsid w:val="00F43F8E"/>
    <w:rsid w:val="00F445DE"/>
    <w:rsid w:val="00F50A6B"/>
    <w:rsid w:val="00F522E7"/>
    <w:rsid w:val="00F5283D"/>
    <w:rsid w:val="00F53ED3"/>
    <w:rsid w:val="00F5594C"/>
    <w:rsid w:val="00F60CEA"/>
    <w:rsid w:val="00F6150D"/>
    <w:rsid w:val="00F63F36"/>
    <w:rsid w:val="00F651E0"/>
    <w:rsid w:val="00F67E08"/>
    <w:rsid w:val="00F76F5B"/>
    <w:rsid w:val="00F803AA"/>
    <w:rsid w:val="00F80F69"/>
    <w:rsid w:val="00F815E1"/>
    <w:rsid w:val="00F83FA2"/>
    <w:rsid w:val="00F84427"/>
    <w:rsid w:val="00F91495"/>
    <w:rsid w:val="00FA3AFC"/>
    <w:rsid w:val="00FA4139"/>
    <w:rsid w:val="00FA55DD"/>
    <w:rsid w:val="00FA68C0"/>
    <w:rsid w:val="00FA6A97"/>
    <w:rsid w:val="00FA7385"/>
    <w:rsid w:val="00FB2EB8"/>
    <w:rsid w:val="00FB476D"/>
    <w:rsid w:val="00FB4A03"/>
    <w:rsid w:val="00FB7988"/>
    <w:rsid w:val="00FC1B97"/>
    <w:rsid w:val="00FD1965"/>
    <w:rsid w:val="00FD5932"/>
    <w:rsid w:val="00FE16B0"/>
    <w:rsid w:val="00FE1E7B"/>
    <w:rsid w:val="00FE3D28"/>
    <w:rsid w:val="00FF6DD5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1A9F4"/>
  <w15:docId w15:val="{4CA1F711-6AB2-4D23-9B96-73FCF040F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465"/>
    <w:pPr>
      <w:spacing w:after="0" w:line="480" w:lineRule="auto"/>
    </w:pPr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465"/>
    <w:pPr>
      <w:contextualSpacing/>
      <w:outlineLvl w:val="0"/>
    </w:pPr>
    <w:rPr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465"/>
    <w:pPr>
      <w:outlineLvl w:val="1"/>
    </w:pPr>
    <w:rPr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37A9"/>
    <w:pPr>
      <w:outlineLvl w:val="2"/>
    </w:pPr>
    <w:rPr>
      <w:b/>
      <w:iCs/>
      <w:spacing w:val="5"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2DD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2DD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2DD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2DD"/>
    <w:pPr>
      <w:outlineLvl w:val="6"/>
    </w:pPr>
    <w:rPr>
      <w:b/>
      <w:bCs/>
      <w:i/>
      <w:iCs/>
      <w:color w:val="5A5A5A" w:themeColor="text1" w:themeTint="A5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2DD"/>
    <w:pPr>
      <w:outlineLvl w:val="7"/>
    </w:pPr>
    <w:rPr>
      <w:b/>
      <w:bCs/>
      <w:color w:val="7F7F7F" w:themeColor="text1" w:themeTint="8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2DD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44465"/>
    <w:pPr>
      <w:spacing w:after="300" w:line="240" w:lineRule="auto"/>
      <w:contextualSpacing/>
    </w:pPr>
    <w:rPr>
      <w:b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044465"/>
    <w:rPr>
      <w:rFonts w:ascii="Calibri" w:hAnsi="Calibri"/>
      <w:b/>
      <w:sz w:val="36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44465"/>
    <w:rPr>
      <w:rFonts w:ascii="Calibri" w:hAnsi="Calibri"/>
      <w:b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44465"/>
    <w:rPr>
      <w:rFonts w:ascii="Calibri" w:hAnsi="Calibri"/>
      <w:b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637A9"/>
    <w:rPr>
      <w:rFonts w:ascii="Calibri" w:hAnsi="Calibri"/>
      <w:b/>
      <w:iCs/>
      <w:spacing w:val="5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2DD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2DD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2D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2D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2DD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2DD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4F42DD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2DD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2DD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F42DD"/>
    <w:rPr>
      <w:b/>
      <w:bCs/>
    </w:rPr>
  </w:style>
  <w:style w:type="character" w:styleId="Emphasis">
    <w:name w:val="Emphasis"/>
    <w:uiPriority w:val="20"/>
    <w:qFormat/>
    <w:rsid w:val="004F42DD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F42DD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F42DD"/>
  </w:style>
  <w:style w:type="paragraph" w:styleId="ListParagraph">
    <w:name w:val="List Paragraph"/>
    <w:basedOn w:val="Normal"/>
    <w:link w:val="ListParagraphChar"/>
    <w:uiPriority w:val="34"/>
    <w:qFormat/>
    <w:rsid w:val="004F42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42D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F42D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2D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2DD"/>
    <w:rPr>
      <w:i/>
      <w:iCs/>
    </w:rPr>
  </w:style>
  <w:style w:type="character" w:styleId="SubtleEmphasis">
    <w:name w:val="Subtle Emphasis"/>
    <w:uiPriority w:val="19"/>
    <w:qFormat/>
    <w:rsid w:val="004F42DD"/>
    <w:rPr>
      <w:i/>
      <w:iCs/>
    </w:rPr>
  </w:style>
  <w:style w:type="character" w:styleId="IntenseEmphasis">
    <w:name w:val="Intense Emphasis"/>
    <w:uiPriority w:val="21"/>
    <w:qFormat/>
    <w:rsid w:val="004F42D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F42DD"/>
    <w:rPr>
      <w:smallCaps/>
    </w:rPr>
  </w:style>
  <w:style w:type="character" w:styleId="IntenseReference">
    <w:name w:val="Intense Reference"/>
    <w:uiPriority w:val="32"/>
    <w:qFormat/>
    <w:rsid w:val="004F42D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F42D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2DD"/>
    <w:pPr>
      <w:outlineLvl w:val="9"/>
    </w:pPr>
    <w:rPr>
      <w:lang w:bidi="en-US"/>
    </w:rPr>
  </w:style>
  <w:style w:type="paragraph" w:customStyle="1" w:styleId="Body1">
    <w:name w:val="Body 1"/>
    <w:rsid w:val="00C17D36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528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5EB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EB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55EB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E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EB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B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131F3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31F3F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4655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0254A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254AF"/>
    <w:rPr>
      <w:sz w:val="20"/>
    </w:rPr>
  </w:style>
  <w:style w:type="paragraph" w:styleId="EnvelopeReturn">
    <w:name w:val="envelope return"/>
    <w:basedOn w:val="Normal"/>
    <w:rsid w:val="001179B3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179B3"/>
    <w:pPr>
      <w:spacing w:line="240" w:lineRule="auto"/>
      <w:ind w:left="200" w:hanging="200"/>
    </w:pPr>
  </w:style>
  <w:style w:type="paragraph" w:styleId="IndexHeading">
    <w:name w:val="index heading"/>
    <w:basedOn w:val="Normal"/>
    <w:next w:val="Index1"/>
    <w:semiHidden/>
    <w:rsid w:val="001179B3"/>
    <w:pPr>
      <w:spacing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117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5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58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5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585"/>
    <w:pPr>
      <w:spacing w:after="0" w:line="240" w:lineRule="auto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21BE"/>
    <w:pPr>
      <w:jc w:val="center"/>
    </w:pPr>
    <w:rPr>
      <w:rFonts w:ascii="Corbel" w:hAnsi="Corbe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1BE"/>
    <w:rPr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121BE"/>
    <w:rPr>
      <w:rFonts w:ascii="Corbel" w:hAnsi="Corbe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21BE"/>
    <w:pPr>
      <w:spacing w:line="240" w:lineRule="auto"/>
    </w:pPr>
    <w:rPr>
      <w:rFonts w:ascii="Corbel" w:hAnsi="Corbel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121BE"/>
    <w:rPr>
      <w:rFonts w:ascii="Corbel" w:hAnsi="Corbel"/>
      <w:sz w:val="20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3D7E28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D7E28"/>
    <w:rPr>
      <w:b/>
      <w:noProof/>
      <w:sz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31D55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31D55"/>
    <w:rPr>
      <w:sz w:val="20"/>
    </w:rPr>
  </w:style>
  <w:style w:type="paragraph" w:customStyle="1" w:styleId="TableContents">
    <w:name w:val="Table Contents"/>
    <w:basedOn w:val="Normal"/>
    <w:rsid w:val="003478D4"/>
    <w:pPr>
      <w:suppressLineNumbers/>
      <w:suppressAutoHyphens/>
      <w:spacing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3478D4"/>
    <w:pPr>
      <w:jc w:val="center"/>
    </w:pPr>
    <w:rPr>
      <w:b/>
      <w:bCs/>
      <w:i/>
      <w:iCs/>
    </w:rPr>
  </w:style>
  <w:style w:type="paragraph" w:customStyle="1" w:styleId="Body">
    <w:name w:val="Body"/>
    <w:rsid w:val="00552656"/>
    <w:pPr>
      <w:spacing w:after="0" w:line="240" w:lineRule="auto"/>
    </w:pPr>
    <w:rPr>
      <w:rFonts w:ascii="Helvetica" w:eastAsia="Arial Unicode MS" w:hAnsi="Arial Unicode MS" w:cs="Arial Unicode MS"/>
      <w:color w:val="000000"/>
      <w:lang w:eastAsia="en-GB"/>
    </w:rPr>
  </w:style>
  <w:style w:type="table" w:styleId="LightShading">
    <w:name w:val="Light Shading"/>
    <w:basedOn w:val="TableNormal"/>
    <w:uiPriority w:val="60"/>
    <w:rsid w:val="006314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31">
    <w:name w:val="Plain Table 31"/>
    <w:basedOn w:val="TableNormal"/>
    <w:uiPriority w:val="43"/>
    <w:rsid w:val="00A90D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3F609F"/>
  </w:style>
  <w:style w:type="character" w:customStyle="1" w:styleId="a">
    <w:name w:val="_"/>
    <w:basedOn w:val="DefaultParagraphFont"/>
    <w:rsid w:val="003F609F"/>
  </w:style>
  <w:style w:type="character" w:customStyle="1" w:styleId="enhanced-reference">
    <w:name w:val="enhanced-reference"/>
    <w:basedOn w:val="DefaultParagraphFont"/>
    <w:rsid w:val="003F609F"/>
  </w:style>
  <w:style w:type="character" w:styleId="LineNumber">
    <w:name w:val="line number"/>
    <w:basedOn w:val="DefaultParagraphFont"/>
    <w:uiPriority w:val="99"/>
    <w:semiHidden/>
    <w:unhideWhenUsed/>
    <w:rsid w:val="00AC5272"/>
  </w:style>
  <w:style w:type="table" w:styleId="TableGridLight">
    <w:name w:val="Grid Table Light"/>
    <w:basedOn w:val="TableNormal"/>
    <w:uiPriority w:val="40"/>
    <w:rsid w:val="002F5E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5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2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6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odule">
      <a:maj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A4675B-E91A-4247-854B-8593261AF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Report</vt:lpstr>
    </vt:vector>
  </TitlesOfParts>
  <Company>The University of Liverpool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Report</dc:title>
  <dc:subject>Perceptions of research bronchoscopy: a qualitative feasibility study</dc:subject>
  <dc:creator>Andrew McCallum</dc:creator>
  <cp:lastModifiedBy>Andrew McCallum</cp:lastModifiedBy>
  <cp:revision>5</cp:revision>
  <cp:lastPrinted>2014-07-09T12:58:00Z</cp:lastPrinted>
  <dcterms:created xsi:type="dcterms:W3CDTF">2015-06-09T18:53:00Z</dcterms:created>
  <dcterms:modified xsi:type="dcterms:W3CDTF">2015-06-11T10:16:00Z</dcterms:modified>
</cp:coreProperties>
</file>